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5CC14" w14:textId="3A7C34D7" w:rsidR="006931F7" w:rsidRPr="008D51A0" w:rsidRDefault="00995E95" w:rsidP="005803AA">
      <w:pPr>
        <w:spacing w:line="360" w:lineRule="auto"/>
        <w:rPr>
          <w:rFonts w:ascii="Times New Roman" w:hAnsi="Times New Roman" w:cs="Times New Roman"/>
          <w:szCs w:val="21"/>
        </w:rPr>
      </w:pPr>
      <w:r w:rsidRPr="00995E95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6931F7" w:rsidRPr="005803AA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E77207">
        <w:rPr>
          <w:rFonts w:ascii="Times New Roman" w:hAnsi="Times New Roman" w:cs="Times New Roman"/>
          <w:b/>
          <w:bCs/>
          <w:szCs w:val="21"/>
        </w:rPr>
        <w:t>1</w:t>
      </w:r>
      <w:r w:rsidR="006931F7" w:rsidRPr="005803AA">
        <w:rPr>
          <w:rFonts w:ascii="Times New Roman" w:hAnsi="Times New Roman" w:cs="Times New Roman"/>
          <w:b/>
          <w:bCs/>
          <w:szCs w:val="21"/>
        </w:rPr>
        <w:t>.</w:t>
      </w:r>
      <w:r w:rsidR="006931F7" w:rsidRPr="008D51A0">
        <w:rPr>
          <w:rFonts w:ascii="Times New Roman" w:hAnsi="Times New Roman" w:cs="Times New Roman"/>
          <w:szCs w:val="21"/>
        </w:rPr>
        <w:t xml:space="preserve"> Search strategy used for electronic database search</w:t>
      </w:r>
      <w:r w:rsidR="005803AA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8618"/>
      </w:tblGrid>
      <w:tr w:rsidR="00853889" w:rsidRPr="00EB42AC" w14:paraId="6B6F6BF7" w14:textId="77777777" w:rsidTr="00133796">
        <w:trPr>
          <w:cantSplit/>
          <w:tblHeader/>
        </w:trPr>
        <w:tc>
          <w:tcPr>
            <w:tcW w:w="1838" w:type="dxa"/>
          </w:tcPr>
          <w:p w14:paraId="1ADC0CA0" w14:textId="74DFA86B" w:rsidR="00853889" w:rsidRPr="008D51A0" w:rsidRDefault="00853889" w:rsidP="00EB42A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618" w:type="dxa"/>
          </w:tcPr>
          <w:p w14:paraId="06DD1B5D" w14:textId="7FA3DD99" w:rsidR="00853889" w:rsidRPr="008D51A0" w:rsidRDefault="00853889" w:rsidP="00EB42AC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</w:tr>
      <w:tr w:rsidR="00853889" w:rsidRPr="00EB42AC" w14:paraId="3CD33D9E" w14:textId="77777777" w:rsidTr="00133796">
        <w:trPr>
          <w:cantSplit/>
        </w:trPr>
        <w:tc>
          <w:tcPr>
            <w:tcW w:w="1838" w:type="dxa"/>
          </w:tcPr>
          <w:p w14:paraId="6FF5231D" w14:textId="77777777" w:rsidR="00C36B5E" w:rsidRDefault="00853889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EDLINE </w:t>
            </w:r>
          </w:p>
          <w:p w14:paraId="2C8DD0E0" w14:textId="539E0365" w:rsidR="00853889" w:rsidRPr="008D51A0" w:rsidRDefault="00853889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(via PubMed)</w:t>
            </w:r>
          </w:p>
        </w:tc>
        <w:tc>
          <w:tcPr>
            <w:tcW w:w="8618" w:type="dxa"/>
          </w:tcPr>
          <w:p w14:paraId="5792FBD0" w14:textId="70B3A2C6" w:rsidR="00853889" w:rsidRPr="008D51A0" w:rsidRDefault="00A0116A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(((bone screws[MeSH Terms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(screw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ND (bone[Title/Abstract]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bone-anchored[Title/Abstract])OR (bone-borne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implant anchorage*[Title/Abstract])OR (implant-supported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miniimplant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micro implant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micro screw*[Title/Abstract])OR (mini implant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mini screw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mini-implant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miniscrew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mini-screw*[Title/Abstract])OR (orthodontic anchorag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orthodontic anchorage procedur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orthodontic anchorage techniqu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orthodontic anchoring procedur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skeletal anchorag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anchorage screw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temporary anchorage devic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(anchorage procedur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ND (orthodontic[Title/Abstract]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(anchorage techniqu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ND (orthodontic[Title/Abstract]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(procedur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ND (orthodontic anchorage*[Title/Abstract]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(techniqu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ND (orthodontic anchorage*[Title/Abstract]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TAD[Title/Abstract])OR (TADs[Title/Abstract]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ND ((palatal expansion technique*[MeSH Terms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palatal expansion technic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palatal expander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palatal expansion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maxilla expansion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maxillary expansion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maxillary suture expansion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(expansion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ND (maxillary[Title/Abstract]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(expansion technic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ND (palatal[Title/Abstract]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(expansion techniqu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ND (palatal[Title/Abstract]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(technic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ND (palatal expansion*[Title/Abstract]))OR ((technique*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ND (palatal expansion*[Title/Abstract]))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((MARPE[Title/Abstract]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MARME[Title/Abstract])))</w:t>
            </w:r>
          </w:p>
        </w:tc>
      </w:tr>
      <w:tr w:rsidR="00853889" w:rsidRPr="00EB42AC" w14:paraId="21CD428E" w14:textId="77777777" w:rsidTr="00133796">
        <w:trPr>
          <w:cantSplit/>
        </w:trPr>
        <w:tc>
          <w:tcPr>
            <w:tcW w:w="1838" w:type="dxa"/>
          </w:tcPr>
          <w:p w14:paraId="0EEFB530" w14:textId="56308774" w:rsidR="00853889" w:rsidRPr="008D51A0" w:rsidRDefault="00853889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8618" w:type="dxa"/>
          </w:tcPr>
          <w:p w14:paraId="1D069D4D" w14:textId="51EB67C9" w:rsidR="00853889" w:rsidRPr="008D51A0" w:rsidRDefault="00A0116A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'marme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marpe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(('palatal expansion'/exp OR ('expansion techniqu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palatal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'palatal expansion techniqu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(technique*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'palatal expansion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'palatal expansion technic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('expansion technic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palatal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'palatal expansion technic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(technic*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'palatal expansion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'maxillary expansion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(expansion*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maxillary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'palatal expansion techniqu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palatal expansion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palatal expander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maxilla expansion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maxillary suture expansion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('bone screw'/exp OR (screw*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bone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miniscrew*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miniimplant*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micro screw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skeletal anchorag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tad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tads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temporary anchorage devic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ti,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ab,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kw OR 'anchorage screw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micro implant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mini implant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mini screw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implant supported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implant anchorag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orthodontic anchorag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bone borne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bone anchored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orthodontic anchorage procedur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orthodontic anchoring procedur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'orthodontic anchorage techniqu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(technique*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'orthodontic anchorage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'anchorage techniqu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orthodontic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procedure*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'orthodontic anchorage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('anchorage procedure*'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orthodontic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ti, ab, kw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</w:p>
        </w:tc>
      </w:tr>
      <w:tr w:rsidR="00853889" w:rsidRPr="00EB42AC" w14:paraId="2782294E" w14:textId="77777777" w:rsidTr="00133796">
        <w:trPr>
          <w:cantSplit/>
        </w:trPr>
        <w:tc>
          <w:tcPr>
            <w:tcW w:w="1838" w:type="dxa"/>
          </w:tcPr>
          <w:p w14:paraId="5A7F022C" w14:textId="2B63978C" w:rsidR="00853889" w:rsidRPr="008D51A0" w:rsidRDefault="00853889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Cochrane Library</w:t>
            </w:r>
          </w:p>
        </w:tc>
        <w:tc>
          <w:tcPr>
            <w:tcW w:w="8618" w:type="dxa"/>
          </w:tcPr>
          <w:p w14:paraId="1A1DBEE5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eSH descriptor: [Palatal Expansion Technique] explode all trees</w:t>
            </w:r>
          </w:p>
          <w:p w14:paraId="02311742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Palatal Expansion* Technique*</w:t>
            </w:r>
          </w:p>
          <w:p w14:paraId="3055FE11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Expansion* Technic* Palatal</w:t>
            </w:r>
          </w:p>
          <w:p w14:paraId="6E00A9C4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4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Expansion* Maxillary</w:t>
            </w:r>
          </w:p>
          <w:p w14:paraId="2A7DC202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5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axilla* Expansion*</w:t>
            </w:r>
          </w:p>
          <w:p w14:paraId="35889FAB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6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axillary suture expansion*</w:t>
            </w:r>
          </w:p>
          <w:p w14:paraId="55622DE6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7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palatal expander*</w:t>
            </w:r>
          </w:p>
          <w:p w14:paraId="3287B509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8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palatal expansion*</w:t>
            </w:r>
          </w:p>
          <w:p w14:paraId="1B38E400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9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#1 OR #2 OR #3 OR #4 OR #5 OR #6 OR #7 OR #8</w:t>
            </w:r>
          </w:p>
          <w:p w14:paraId="708FA3A5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0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anchorage procedure* orthodontic</w:t>
            </w:r>
          </w:p>
          <w:p w14:paraId="5185F45D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1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anchorage screw*</w:t>
            </w:r>
          </w:p>
          <w:p w14:paraId="1AFC84B4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2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anchorage technique* orthodontic</w:t>
            </w:r>
          </w:p>
          <w:p w14:paraId="647BBCF6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3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bone screw*</w:t>
            </w:r>
          </w:p>
          <w:p w14:paraId="7A0D25D2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4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bone-anchored</w:t>
            </w:r>
          </w:p>
          <w:p w14:paraId="6570DE2D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5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bone-borne</w:t>
            </w:r>
          </w:p>
          <w:p w14:paraId="36084BF9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6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iniimplant*</w:t>
            </w:r>
          </w:p>
          <w:p w14:paraId="7757714F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7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implant anchorage*</w:t>
            </w:r>
          </w:p>
          <w:p w14:paraId="70A2EC71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8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implant-supported</w:t>
            </w:r>
          </w:p>
          <w:p w14:paraId="355597EC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9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icro implant*</w:t>
            </w:r>
          </w:p>
          <w:p w14:paraId="2FB20FBA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0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icro screw*</w:t>
            </w:r>
          </w:p>
          <w:p w14:paraId="5D1227FD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1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ini implant*</w:t>
            </w:r>
          </w:p>
          <w:p w14:paraId="1C94F173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2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ini screw*</w:t>
            </w:r>
          </w:p>
          <w:p w14:paraId="18FF88C5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3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ini-implant*</w:t>
            </w:r>
          </w:p>
          <w:p w14:paraId="1E2EA5B1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4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iniscrew*</w:t>
            </w:r>
          </w:p>
          <w:p w14:paraId="7E972CA5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5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ini-screw*</w:t>
            </w:r>
          </w:p>
          <w:p w14:paraId="0898C2BC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6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orthodontic anchorage*</w:t>
            </w:r>
          </w:p>
          <w:p w14:paraId="67736576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7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orthodontic anchorage procedure*</w:t>
            </w:r>
          </w:p>
          <w:p w14:paraId="51083E6D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8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orthodontic anchorage technique*</w:t>
            </w:r>
          </w:p>
          <w:p w14:paraId="444FBE47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9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orthodontic anchoring procedure*</w:t>
            </w:r>
          </w:p>
          <w:p w14:paraId="42438C19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0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screw* bone</w:t>
            </w:r>
          </w:p>
          <w:p w14:paraId="346280E9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1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skeletal anchorage*</w:t>
            </w:r>
          </w:p>
          <w:p w14:paraId="41F83EB7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2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tad</w:t>
            </w:r>
          </w:p>
          <w:p w14:paraId="6B8AC4AD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3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tads</w:t>
            </w:r>
          </w:p>
          <w:p w14:paraId="45A804A7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4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temporary anchorage device*</w:t>
            </w:r>
          </w:p>
          <w:p w14:paraId="59C75268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5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#10 OR #11 OR # 12 OR #13 OR #14 OR #15 OR #16 OR #17 OR #18 OR #19 OR #20 OR #21 OR #22 OR #23 OR #24 OR #25 OR #26 OR #27 OR #28 OR #29 OR #30 OR #31 OR #32 OR #33 OR #34</w:t>
            </w:r>
          </w:p>
          <w:p w14:paraId="4EB15485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6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#9 AND #35</w:t>
            </w:r>
          </w:p>
          <w:p w14:paraId="04044C02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7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ARPE</w:t>
            </w:r>
          </w:p>
          <w:p w14:paraId="33E4AC76" w14:textId="77777777" w:rsidR="001A1882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8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MARME</w:t>
            </w:r>
          </w:p>
          <w:p w14:paraId="558341DA" w14:textId="66B90C7F" w:rsidR="00853889" w:rsidRPr="008D51A0" w:rsidRDefault="001A1882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9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ab/>
              <w:t>#36 OR #37 OR #38</w:t>
            </w:r>
          </w:p>
        </w:tc>
      </w:tr>
      <w:tr w:rsidR="00853889" w:rsidRPr="00EB42AC" w14:paraId="7FA45171" w14:textId="77777777" w:rsidTr="00133796">
        <w:trPr>
          <w:cantSplit/>
        </w:trPr>
        <w:tc>
          <w:tcPr>
            <w:tcW w:w="1838" w:type="dxa"/>
          </w:tcPr>
          <w:p w14:paraId="47775866" w14:textId="0DC3F429" w:rsidR="00853889" w:rsidRPr="008D51A0" w:rsidRDefault="00853889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Web of Science</w:t>
            </w:r>
          </w:p>
        </w:tc>
        <w:tc>
          <w:tcPr>
            <w:tcW w:w="8618" w:type="dxa"/>
          </w:tcPr>
          <w:p w14:paraId="19E3A246" w14:textId="0C7B76D9" w:rsidR="00EB42AC" w:rsidRPr="008D51A0" w:rsidRDefault="00EB42AC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1  ((((((((((((((((((((((((((TS=(bone screws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screw* bone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bone-anchored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bone-borne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implant anchorage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implant-supported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miniimplant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micro implant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micro screw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mini implant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mini screw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mini-implant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miniscrew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mini-screw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orthodontic anchorage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"orthodontic anchorage procedure*"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"orthodontic anchorage technique*"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"orthodontic anchoring procedure*"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skeletal anchorage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anchorage screw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"temporary anchorage device*"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"anchorage procedure*" orthodontic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"anchorage technique*" orthodontic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procedure* "orthodontic anchorage*"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technique* "orthodontic anchorage*"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TAD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TADs)</w:t>
            </w:r>
          </w:p>
          <w:p w14:paraId="4CD5158B" w14:textId="1A28673B" w:rsidR="00EB42AC" w:rsidRPr="008D51A0" w:rsidRDefault="00EB42AC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2  ((((((((((TS=("palatal expansion technique*"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palatal expansion technic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palatal expander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palatal expansion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maxilla expansion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maxillary expansion*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"maxillary suture expansion*"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"expansion technic*" palatal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"expansion technique*" palatal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technic* "palatal expansion*"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technique* "palatal expansion*")</w:t>
            </w:r>
          </w:p>
          <w:p w14:paraId="25A86597" w14:textId="5D4DE5C7" w:rsidR="00EB42AC" w:rsidRPr="008D51A0" w:rsidRDefault="00EB42AC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3  (TS=(MARPE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OR TS=(MARME)</w:t>
            </w:r>
          </w:p>
          <w:p w14:paraId="484E2181" w14:textId="77777777" w:rsidR="00EB42AC" w:rsidRPr="008D51A0" w:rsidRDefault="00EB42AC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4    #2 AND #1</w:t>
            </w:r>
          </w:p>
          <w:p w14:paraId="48870A56" w14:textId="78682EEC" w:rsidR="00EB42AC" w:rsidRPr="008D51A0" w:rsidRDefault="00EB42AC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#5    #4 OR #3</w:t>
            </w:r>
          </w:p>
        </w:tc>
      </w:tr>
      <w:tr w:rsidR="00853889" w:rsidRPr="00EB42AC" w14:paraId="40B97A1B" w14:textId="77777777" w:rsidTr="00133796">
        <w:trPr>
          <w:cantSplit/>
        </w:trPr>
        <w:tc>
          <w:tcPr>
            <w:tcW w:w="1838" w:type="dxa"/>
          </w:tcPr>
          <w:p w14:paraId="5DD551D6" w14:textId="2D03F7C2" w:rsidR="00853889" w:rsidRPr="008D51A0" w:rsidRDefault="00853889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8618" w:type="dxa"/>
          </w:tcPr>
          <w:p w14:paraId="5BB16D43" w14:textId="7B1BF556" w:rsidR="00853889" w:rsidRPr="008D51A0" w:rsidRDefault="009565D6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arpe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arme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(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"bone screws"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crew*  AND bone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one-anchored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one-borne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mplant  AND anchorage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mplant-supported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iniimplant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icro  AND implant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icro  AND screw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ini  AND implant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ini  AND screw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ini-implant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iniscrew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ini-screw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thodontic  AND anchorage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"orthodontic anchorage procedure*"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"orthodontic anchorage technique*"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"orthodontic anchoring procedure*"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"orthodontic anchoring procedure*"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keletal  AND anchorage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chorage  AND screw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emporary  AND anchorage  AND device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"anchorage procedure*"  orthodontic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"anchorage technique*"  orthodontic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ocedure*  "orthodontic anchorage*"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echnique*  "orthodontic anchorage*"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ad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ads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"palatal expansion technique*"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alatal  AND expansion  AND technic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alatal  AND expander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alatal  AND expansion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axilla  AND expansion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axillary  AND suture  AND expansion*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xpansion*  AND maxillar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"expansion technic*"  palatal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"expansion technique*"  palatal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echnic*  "palatal expansion*"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TLE-ABS-KEY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echnique*  "palatal expansion*"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)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853889" w:rsidRPr="00EB42AC" w14:paraId="5149C52F" w14:textId="77777777" w:rsidTr="00133796">
        <w:trPr>
          <w:cantSplit/>
        </w:trPr>
        <w:tc>
          <w:tcPr>
            <w:tcW w:w="1838" w:type="dxa"/>
          </w:tcPr>
          <w:p w14:paraId="268E44B0" w14:textId="715A1002" w:rsidR="00853889" w:rsidRPr="008D51A0" w:rsidRDefault="00853889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Chinese National Knowledge Infrastructure (CNKI)</w:t>
            </w:r>
          </w:p>
        </w:tc>
        <w:tc>
          <w:tcPr>
            <w:tcW w:w="8618" w:type="dxa"/>
          </w:tcPr>
          <w:p w14:paraId="3AEDD679" w14:textId="0D35631B" w:rsidR="00853889" w:rsidRPr="008D51A0" w:rsidRDefault="009565D6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TI= '</w:t>
            </w:r>
            <w:r w:rsidR="000806C4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 w:rsidR="000806C4" w:rsidRPr="007E79CC">
              <w:rPr>
                <w:rFonts w:ascii="Times New Roman" w:eastAsia="宋体" w:hAnsi="Times New Roman" w:cs="Times New Roman"/>
                <w:sz w:val="20"/>
                <w:szCs w:val="20"/>
              </w:rPr>
              <w:t>iniscrew</w:t>
            </w:r>
            <w:r w:rsidR="000806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in Chinese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' OR TKA= 'TAD'+'TADs'  AND  TI= '</w:t>
            </w:r>
            <w:r w:rsidR="000806C4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expansion</w:t>
            </w:r>
            <w:r w:rsidR="000806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in Chinese</w:t>
            </w:r>
            <w:r w:rsidR="000806C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'  AND TI= '</w:t>
            </w:r>
            <w:r w:rsidR="000806C4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maxillary</w:t>
            </w:r>
            <w:r w:rsidR="000806C4">
              <w:rPr>
                <w:rFonts w:ascii="Times New Roman" w:eastAsia="宋体" w:hAnsi="Times New Roman" w:cs="Times New Roman"/>
                <w:sz w:val="20"/>
                <w:szCs w:val="20"/>
              </w:rPr>
              <w:t>(in Chinese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'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="00EB42AC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 TKA= 'MARPE'+'MARPE'+'MSE'</w:t>
            </w:r>
          </w:p>
        </w:tc>
      </w:tr>
      <w:tr w:rsidR="00853889" w:rsidRPr="00EB42AC" w14:paraId="2E38DB68" w14:textId="77777777" w:rsidTr="00133796">
        <w:trPr>
          <w:cantSplit/>
        </w:trPr>
        <w:tc>
          <w:tcPr>
            <w:tcW w:w="1838" w:type="dxa"/>
          </w:tcPr>
          <w:p w14:paraId="161E8520" w14:textId="5179AF53" w:rsidR="00853889" w:rsidRPr="008D51A0" w:rsidRDefault="00853889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Wanfang</w:t>
            </w:r>
          </w:p>
        </w:tc>
        <w:tc>
          <w:tcPr>
            <w:tcW w:w="8618" w:type="dxa"/>
          </w:tcPr>
          <w:p w14:paraId="2BE5E96E" w14:textId="648E27F0" w:rsidR="00853889" w:rsidRPr="009565D6" w:rsidRDefault="00EB42AC" w:rsidP="008D51A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1B2677">
              <w:rPr>
                <w:rFonts w:ascii="Times New Roman" w:eastAsia="宋体" w:hAnsi="Times New Roman" w:cs="Times New Roman"/>
                <w:sz w:val="20"/>
                <w:szCs w:val="20"/>
              </w:rPr>
              <w:t>T</w:t>
            </w:r>
            <w:r w:rsidR="001B267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tle</w:t>
            </w:r>
            <w:r w:rsidR="001B267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Keywords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:</w:t>
            </w:r>
            <w:r w:rsidR="0080784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="001B2677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'</w:t>
            </w:r>
            <w:r w:rsidR="007E79CC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  <w:r w:rsidR="007E79CC" w:rsidRPr="007E79CC">
              <w:rPr>
                <w:rFonts w:ascii="Times New Roman" w:eastAsia="宋体" w:hAnsi="Times New Roman" w:cs="Times New Roman"/>
                <w:sz w:val="20"/>
                <w:szCs w:val="20"/>
              </w:rPr>
              <w:t>iniscrew</w:t>
            </w:r>
            <w:r w:rsidR="001B267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in Chinese)</w:t>
            </w:r>
            <w:r w:rsidR="001B2677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'</w:t>
            </w:r>
            <w:r w:rsidR="001B2677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'TAD' or 'TADs' and </w:t>
            </w:r>
            <w:r w:rsidR="001B2677">
              <w:rPr>
                <w:rFonts w:ascii="Times New Roman" w:eastAsia="宋体" w:hAnsi="Times New Roman" w:cs="Times New Roman"/>
                <w:sz w:val="20"/>
                <w:szCs w:val="20"/>
              </w:rPr>
              <w:t>T</w:t>
            </w:r>
            <w:r w:rsidR="001B267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tle</w:t>
            </w:r>
            <w:r w:rsidR="001B267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Keywords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: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'</w:t>
            </w:r>
            <w:r w:rsidR="001B2677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expansion</w:t>
            </w:r>
            <w:r w:rsidR="001B267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1B2677">
              <w:rPr>
                <w:rFonts w:ascii="Times New Roman" w:eastAsia="宋体" w:hAnsi="Times New Roman" w:cs="Times New Roman"/>
                <w:sz w:val="20"/>
                <w:szCs w:val="20"/>
              </w:rPr>
              <w:t>(in Chinese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' and '</w:t>
            </w:r>
            <w:r w:rsidR="00236270"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maxillary</w:t>
            </w:r>
            <w:r w:rsidR="00236270">
              <w:rPr>
                <w:rFonts w:ascii="Times New Roman" w:eastAsia="宋体" w:hAnsi="Times New Roman" w:cs="Times New Roman"/>
                <w:sz w:val="20"/>
                <w:szCs w:val="20"/>
              </w:rPr>
              <w:t>(in Chinese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')</w:t>
            </w:r>
            <w:r w:rsidR="009565D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r </w:t>
            </w:r>
            <w:r w:rsidR="00236270">
              <w:rPr>
                <w:rFonts w:ascii="Times New Roman" w:eastAsia="宋体" w:hAnsi="Times New Roman" w:cs="Times New Roman"/>
                <w:sz w:val="20"/>
                <w:szCs w:val="20"/>
              </w:rPr>
              <w:t>T</w:t>
            </w:r>
            <w:r w:rsidR="0023627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tle</w:t>
            </w:r>
            <w:r w:rsidR="0023627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r Keywords</w:t>
            </w:r>
            <w:r w:rsidRPr="008D51A0">
              <w:rPr>
                <w:rFonts w:ascii="Times New Roman" w:eastAsia="宋体" w:hAnsi="Times New Roman" w:cs="Times New Roman"/>
                <w:sz w:val="20"/>
                <w:szCs w:val="20"/>
              </w:rPr>
              <w:t>:('MARPE' or 'MARPE' or 'MSE'</w:t>
            </w:r>
            <w:r w:rsidR="009565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0DD02AC5" w14:textId="77777777" w:rsidR="000A659B" w:rsidRPr="000A659B" w:rsidRDefault="000A659B">
      <w:pPr>
        <w:rPr>
          <w:rFonts w:ascii="Times New Roman" w:hAnsi="Times New Roman" w:cs="Times New Roman"/>
        </w:rPr>
      </w:pPr>
    </w:p>
    <w:sectPr w:rsidR="000A659B" w:rsidRPr="000A659B" w:rsidSect="006931F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3A932" w14:textId="77777777" w:rsidR="00D618DC" w:rsidRDefault="00D618DC" w:rsidP="006931F7">
      <w:r>
        <w:separator/>
      </w:r>
    </w:p>
  </w:endnote>
  <w:endnote w:type="continuationSeparator" w:id="0">
    <w:p w14:paraId="5357A941" w14:textId="77777777" w:rsidR="00D618DC" w:rsidRDefault="00D618DC" w:rsidP="00693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BCE75" w14:textId="77777777" w:rsidR="00D618DC" w:rsidRDefault="00D618DC" w:rsidP="006931F7">
      <w:r>
        <w:separator/>
      </w:r>
    </w:p>
  </w:footnote>
  <w:footnote w:type="continuationSeparator" w:id="0">
    <w:p w14:paraId="63B9C6B4" w14:textId="77777777" w:rsidR="00D618DC" w:rsidRDefault="00D618DC" w:rsidP="00693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79B"/>
    <w:rsid w:val="000806C4"/>
    <w:rsid w:val="000A659B"/>
    <w:rsid w:val="00133796"/>
    <w:rsid w:val="001A1882"/>
    <w:rsid w:val="001B2677"/>
    <w:rsid w:val="00236270"/>
    <w:rsid w:val="00274CE8"/>
    <w:rsid w:val="00366EBE"/>
    <w:rsid w:val="003D21A5"/>
    <w:rsid w:val="005803AA"/>
    <w:rsid w:val="006931F7"/>
    <w:rsid w:val="007E79CC"/>
    <w:rsid w:val="007F4D13"/>
    <w:rsid w:val="00807845"/>
    <w:rsid w:val="00853889"/>
    <w:rsid w:val="008A479B"/>
    <w:rsid w:val="008D51A0"/>
    <w:rsid w:val="009565D6"/>
    <w:rsid w:val="00995E95"/>
    <w:rsid w:val="009C1DFE"/>
    <w:rsid w:val="00A0116A"/>
    <w:rsid w:val="00AA54E7"/>
    <w:rsid w:val="00C36B5E"/>
    <w:rsid w:val="00D618DC"/>
    <w:rsid w:val="00E77207"/>
    <w:rsid w:val="00EB42AC"/>
    <w:rsid w:val="00FC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33685E"/>
  <w15:chartTrackingRefBased/>
  <w15:docId w15:val="{16B0D9F9-3F32-424D-8C95-A839F64EB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1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1F7"/>
    <w:rPr>
      <w:sz w:val="18"/>
      <w:szCs w:val="18"/>
    </w:rPr>
  </w:style>
  <w:style w:type="table" w:styleId="a7">
    <w:name w:val="Table Grid"/>
    <w:basedOn w:val="a1"/>
    <w:uiPriority w:val="39"/>
    <w:rsid w:val="00853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249</Words>
  <Characters>7120</Characters>
  <Application>Microsoft Office Word</Application>
  <DocSecurity>0</DocSecurity>
  <Lines>59</Lines>
  <Paragraphs>16</Paragraphs>
  <ScaleCrop>false</ScaleCrop>
  <Company/>
  <LinksUpToDate>false</LinksUpToDate>
  <CharactersWithSpaces>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维谦</dc:creator>
  <cp:keywords/>
  <dc:description/>
  <cp:lastModifiedBy>维谦 曾</cp:lastModifiedBy>
  <cp:revision>27</cp:revision>
  <dcterms:created xsi:type="dcterms:W3CDTF">2022-09-05T10:52:00Z</dcterms:created>
  <dcterms:modified xsi:type="dcterms:W3CDTF">2023-10-13T15:38:00Z</dcterms:modified>
</cp:coreProperties>
</file>